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8AC" w:rsidRPr="007E18AC" w:rsidRDefault="007E18AC" w:rsidP="007E18AC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7E18AC">
        <w:rPr>
          <w:rFonts w:ascii="Times New Roman" w:eastAsiaTheme="minorHAnsi" w:hAnsi="Times New Roman" w:cs="Times New Roman" w:hint="eastAsia"/>
          <w:b/>
          <w:sz w:val="24"/>
          <w:szCs w:val="24"/>
        </w:rPr>
        <w:t>Table</w:t>
      </w:r>
      <w:r w:rsidR="008C6CD9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 S1</w:t>
      </w:r>
      <w:bookmarkStart w:id="0" w:name="_GoBack"/>
      <w:bookmarkEnd w:id="0"/>
      <w:r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. Optical density of </w:t>
      </w:r>
      <w:proofErr w:type="spellStart"/>
      <w:r>
        <w:rPr>
          <w:rFonts w:ascii="Times New Roman" w:eastAsiaTheme="minorHAnsi" w:hAnsi="Times New Roman" w:cs="Times New Roman" w:hint="eastAsia"/>
          <w:b/>
          <w:sz w:val="24"/>
          <w:szCs w:val="24"/>
        </w:rPr>
        <w:t>calgranulin</w:t>
      </w:r>
      <w:proofErr w:type="spellEnd"/>
      <w:r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 B and the corresponding rank </w:t>
      </w:r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260"/>
        <w:gridCol w:w="1080"/>
        <w:gridCol w:w="1273"/>
        <w:gridCol w:w="904"/>
        <w:gridCol w:w="1222"/>
        <w:gridCol w:w="955"/>
        <w:gridCol w:w="1313"/>
      </w:tblGrid>
      <w:tr w:rsidR="007E18AC" w:rsidRPr="00EC6ADA" w:rsidTr="00A84315">
        <w:trPr>
          <w:trHeight w:val="259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L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LB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nk</w:t>
            </w:r>
          </w:p>
        </w:tc>
        <w:tc>
          <w:tcPr>
            <w:tcW w:w="10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LB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LB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nk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LB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LB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nk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LB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LB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EC6AD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nk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5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2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1.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71.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8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5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2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4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86.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9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7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2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9.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96.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9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7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9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7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1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3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9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83.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19.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2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92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25.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2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1.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96.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41.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7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3.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42.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77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5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4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66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57.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92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4.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3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00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07.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7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38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8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8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6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9.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48.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9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7.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92.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93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0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4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9.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5.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95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1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6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0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38.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16.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54.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2.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21.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3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4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5.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8.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70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4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9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69.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1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5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3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30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1.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55.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7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37.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92.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80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7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6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39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4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85.8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0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5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06.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9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6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7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7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29.5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0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3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0.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7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40.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3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4.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71.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50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2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6.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73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90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3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2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7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78.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35.9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4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3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26.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88.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85.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3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57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3.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23.8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6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66.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5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61.8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7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14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68.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9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17.9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9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0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8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26.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9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5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5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54.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48.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0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9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5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96.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5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1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4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28.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00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91.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4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1.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04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08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3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2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4.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25.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92.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4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3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8.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39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31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5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61.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40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87.8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5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1.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59.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93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7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8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61.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04.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8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8.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63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62.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9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08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3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26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4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3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4.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9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27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1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4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4.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8.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60.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6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10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60.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79.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11.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81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0.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66.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88.7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5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6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31.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96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32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6</w:t>
            </w: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2.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08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7E18AC" w:rsidRPr="00EC6ADA" w:rsidTr="00A84315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2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</w:t>
            </w:r>
          </w:p>
        </w:tc>
        <w:tc>
          <w:tcPr>
            <w:tcW w:w="10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5.4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08.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C6A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C6AD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8AC" w:rsidRPr="00EC6ADA" w:rsidRDefault="007E18AC" w:rsidP="00A843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C6AD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50144E" w:rsidRDefault="0050144E"/>
    <w:sectPr w:rsidR="0050144E" w:rsidSect="00B76E5F">
      <w:pgSz w:w="11906" w:h="16838" w:code="9"/>
      <w:pgMar w:top="1134" w:right="1134" w:bottom="1134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8AC"/>
    <w:rsid w:val="000E14A5"/>
    <w:rsid w:val="002B41F5"/>
    <w:rsid w:val="0050144E"/>
    <w:rsid w:val="007E18AC"/>
    <w:rsid w:val="008C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8AC"/>
    <w:pPr>
      <w:widowControl w:val="0"/>
      <w:wordWrap w:val="0"/>
      <w:autoSpaceDE w:val="0"/>
      <w:autoSpaceDN w:val="0"/>
      <w:spacing w:before="0" w:beforeAutospacing="0" w:after="200" w:afterAutospacing="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8AC"/>
    <w:pPr>
      <w:widowControl w:val="0"/>
      <w:wordWrap w:val="0"/>
      <w:autoSpaceDE w:val="0"/>
      <w:autoSpaceDN w:val="0"/>
      <w:spacing w:before="0" w:beforeAutospacing="0" w:after="200" w:afterAutospacing="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admin</cp:lastModifiedBy>
  <cp:revision>2</cp:revision>
  <dcterms:created xsi:type="dcterms:W3CDTF">2014-08-08T02:14:00Z</dcterms:created>
  <dcterms:modified xsi:type="dcterms:W3CDTF">2014-08-08T02:14:00Z</dcterms:modified>
</cp:coreProperties>
</file>